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B675A" w14:textId="579E03EF" w:rsidR="006C208B" w:rsidRPr="003E0DF7" w:rsidRDefault="40B971FD" w:rsidP="003E0DF7">
      <w:pPr>
        <w:pStyle w:val="Heading1"/>
        <w:spacing w:line="600" w:lineRule="auto"/>
        <w:ind w:right="2835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3E0DF7">
        <w:rPr>
          <w:rFonts w:ascii="Times New Roman" w:hAnsi="Times New Roman" w:cs="Times New Roman"/>
          <w:sz w:val="24"/>
          <w:szCs w:val="24"/>
          <w:lang w:val="en-US"/>
        </w:rPr>
        <w:t>Supplementary material 1.</w:t>
      </w:r>
      <w:r w:rsidR="00CA0C23" w:rsidRPr="003E0D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06215" w:rsidRPr="003E0DF7">
        <w:rPr>
          <w:rFonts w:ascii="Times New Roman" w:hAnsi="Times New Roman" w:cs="Times New Roman"/>
          <w:sz w:val="24"/>
          <w:szCs w:val="24"/>
          <w:lang w:val="en-US"/>
        </w:rPr>
        <w:t>Semistruc</w:t>
      </w:r>
      <w:r w:rsidR="00421C41" w:rsidRPr="003E0DF7">
        <w:rPr>
          <w:rFonts w:ascii="Times New Roman" w:hAnsi="Times New Roman" w:cs="Times New Roman"/>
          <w:sz w:val="24"/>
          <w:szCs w:val="24"/>
          <w:lang w:val="en-US"/>
        </w:rPr>
        <w:t>tured</w:t>
      </w:r>
      <w:proofErr w:type="spellEnd"/>
      <w:r w:rsidR="008532B9" w:rsidRPr="003E0D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66D5" w:rsidRPr="003E0DF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CA0C23" w:rsidRPr="003E0DF7">
        <w:rPr>
          <w:rFonts w:ascii="Times New Roman" w:hAnsi="Times New Roman" w:cs="Times New Roman"/>
          <w:sz w:val="24"/>
          <w:szCs w:val="24"/>
          <w:lang w:val="en-US"/>
        </w:rPr>
        <w:t>nterview guide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6150"/>
        <w:gridCol w:w="2876"/>
      </w:tblGrid>
      <w:tr w:rsidR="006C208B" w:rsidRPr="003E0DF7" w14:paraId="4BEBC23F" w14:textId="77777777" w:rsidTr="006D7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pct"/>
            <w:tcBorders>
              <w:top w:val="single" w:sz="4" w:space="0" w:color="auto"/>
              <w:bottom w:val="single" w:sz="4" w:space="0" w:color="auto"/>
            </w:tcBorders>
          </w:tcPr>
          <w:p w14:paraId="0ED129AB" w14:textId="0D79442C" w:rsidR="006C208B" w:rsidRPr="003E0DF7" w:rsidRDefault="006C208B" w:rsidP="000058D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0D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view questions</w:t>
            </w:r>
          </w:p>
        </w:tc>
        <w:tc>
          <w:tcPr>
            <w:tcW w:w="1593" w:type="pct"/>
            <w:tcBorders>
              <w:top w:val="single" w:sz="4" w:space="0" w:color="auto"/>
              <w:bottom w:val="single" w:sz="4" w:space="0" w:color="auto"/>
            </w:tcBorders>
          </w:tcPr>
          <w:p w14:paraId="0938323B" w14:textId="193804F3" w:rsidR="006C208B" w:rsidRPr="003E0DF7" w:rsidRDefault="00F271D3" w:rsidP="000058D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0D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urther questions </w:t>
            </w:r>
          </w:p>
        </w:tc>
      </w:tr>
      <w:tr w:rsidR="00C53A1F" w:rsidRPr="003E0DF7" w14:paraId="4A38903E" w14:textId="77777777" w:rsidTr="006D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pct"/>
            <w:tcBorders>
              <w:top w:val="single" w:sz="4" w:space="0" w:color="auto"/>
              <w:bottom w:val="nil"/>
            </w:tcBorders>
          </w:tcPr>
          <w:p w14:paraId="75581858" w14:textId="0603AC6F" w:rsidR="00AE0F65" w:rsidRPr="003E0DF7" w:rsidRDefault="00C53A1F" w:rsidP="003D0C9C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</w:pPr>
            <w:r w:rsidRPr="003E0DF7">
              <w:rPr>
                <w:rStyle w:val="normaltextrun"/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. </w:t>
            </w:r>
            <w:r w:rsidR="00720F01" w:rsidRPr="003E0DF7"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  <w:t>Please share your experiences and opinions about the use of health technology:</w:t>
            </w:r>
          </w:p>
          <w:p w14:paraId="56454656" w14:textId="273EF793" w:rsidR="00086A19" w:rsidRPr="003E0DF7" w:rsidRDefault="00AE0F65" w:rsidP="003D0C9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</w:pP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  <w:t>-</w:t>
            </w:r>
            <w:r w:rsidR="00086A19" w:rsidRPr="003E0DF7"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  <w:t xml:space="preserve"> </w:t>
            </w:r>
            <w:r w:rsidR="00A77BCB" w:rsidRPr="003E0DF7"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  <w:t xml:space="preserve">when </w:t>
            </w:r>
            <w:r w:rsidR="00720F01" w:rsidRPr="003E0DF7"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  <w:t>you meet the child and family</w:t>
            </w:r>
          </w:p>
          <w:p w14:paraId="7EB8D741" w14:textId="66031F24" w:rsidR="00720F01" w:rsidRPr="003E0DF7" w:rsidRDefault="00720F01" w:rsidP="003D0C9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</w:pP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  <w:t xml:space="preserve">- </w:t>
            </w:r>
            <w:r w:rsidR="00A77BCB" w:rsidRPr="003E0DF7"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  <w:t xml:space="preserve">when </w:t>
            </w: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  <w:t xml:space="preserve">you collaborate with colleagues or others in the interdisciplinary team </w:t>
            </w:r>
          </w:p>
          <w:p w14:paraId="2E87C94C" w14:textId="75C07C7B" w:rsidR="00C53A1F" w:rsidRPr="003E0DF7" w:rsidRDefault="00720F01" w:rsidP="003D0C9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  <w:t xml:space="preserve">- </w:t>
            </w:r>
            <w:r w:rsidR="0016562D" w:rsidRPr="003E0DF7"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  <w:t>through</w:t>
            </w: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  <w:t xml:space="preserve"> your workday</w:t>
            </w:r>
          </w:p>
        </w:tc>
        <w:tc>
          <w:tcPr>
            <w:tcW w:w="1593" w:type="pct"/>
            <w:vMerge w:val="restart"/>
            <w:tcBorders>
              <w:top w:val="single" w:sz="4" w:space="0" w:color="auto"/>
            </w:tcBorders>
          </w:tcPr>
          <w:p w14:paraId="7210F19E" w14:textId="77777777" w:rsidR="0016562D" w:rsidRPr="003E0DF7" w:rsidRDefault="0016562D" w:rsidP="015D6B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5936367" w14:textId="77777777" w:rsidR="0016562D" w:rsidRPr="003E0DF7" w:rsidRDefault="0016562D" w:rsidP="015D6B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396065A" w14:textId="5669872E" w:rsidR="00C53A1F" w:rsidRPr="003E0DF7" w:rsidRDefault="00C53A1F" w:rsidP="003D0C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0D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e the </w:t>
            </w:r>
            <w:r w:rsidR="7BA4200F" w:rsidRPr="003E0D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eriences mentioned</w:t>
            </w:r>
            <w:r w:rsidRPr="003E0D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rue for the rest of you? </w:t>
            </w:r>
          </w:p>
          <w:p w14:paraId="50C31C41" w14:textId="42785A5D" w:rsidR="009675C5" w:rsidRPr="003E0DF7" w:rsidRDefault="009675C5" w:rsidP="003D0C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0D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you able to give example</w:t>
            </w:r>
            <w:r w:rsidR="007E21C0" w:rsidRPr="003E0D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E0D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68B4A594" w14:textId="05D6E189" w:rsidR="00147C06" w:rsidRPr="003E0DF7" w:rsidRDefault="00147C06" w:rsidP="003D0C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0D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 you explain more...?</w:t>
            </w:r>
          </w:p>
          <w:p w14:paraId="2A423D5B" w14:textId="1AD8C42D" w:rsidR="00C53A1F" w:rsidRPr="003E0DF7" w:rsidRDefault="00C53A1F" w:rsidP="015D6B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3A1F" w:rsidRPr="003E0DF7" w14:paraId="564F9E7E" w14:textId="77777777" w:rsidTr="006D7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pct"/>
            <w:tcBorders>
              <w:top w:val="nil"/>
              <w:bottom w:val="nil"/>
            </w:tcBorders>
          </w:tcPr>
          <w:p w14:paraId="77027F99" w14:textId="55FADA0B" w:rsidR="00C53A1F" w:rsidRPr="003E0DF7" w:rsidRDefault="00C53A1F" w:rsidP="003D0C9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2. </w:t>
            </w: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color w:val="343541"/>
                <w:sz w:val="24"/>
                <w:szCs w:val="24"/>
                <w:lang w:val="en-US"/>
              </w:rPr>
              <w:t xml:space="preserve">Please share your experiences and opinions about </w:t>
            </w: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barriers </w:t>
            </w:r>
            <w:r w:rsidR="002B7879"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o</w:t>
            </w: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health </w:t>
            </w:r>
            <w:r w:rsidR="00BB3F1B"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echnology</w:t>
            </w: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</w:t>
            </w:r>
          </w:p>
        </w:tc>
        <w:tc>
          <w:tcPr>
            <w:tcW w:w="1593" w:type="pct"/>
            <w:vMerge/>
          </w:tcPr>
          <w:p w14:paraId="35E6120F" w14:textId="77777777" w:rsidR="00C53A1F" w:rsidRPr="003E0DF7" w:rsidRDefault="00C53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C53A1F" w:rsidRPr="003E0DF7" w14:paraId="78372F11" w14:textId="77777777" w:rsidTr="006D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pct"/>
            <w:tcBorders>
              <w:top w:val="nil"/>
              <w:bottom w:val="nil"/>
            </w:tcBorders>
          </w:tcPr>
          <w:p w14:paraId="478027D5" w14:textId="138BA8EC" w:rsidR="00C53A1F" w:rsidRPr="003E0DF7" w:rsidRDefault="000102DD" w:rsidP="003D0C9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3. Please share your experiences and opinions about </w:t>
            </w:r>
            <w:r w:rsidR="55EF50C1"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he limitations</w:t>
            </w: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of health technology.</w:t>
            </w:r>
          </w:p>
        </w:tc>
        <w:tc>
          <w:tcPr>
            <w:tcW w:w="1593" w:type="pct"/>
            <w:vMerge/>
          </w:tcPr>
          <w:p w14:paraId="1A84EAFA" w14:textId="77777777" w:rsidR="00C53A1F" w:rsidRPr="003E0DF7" w:rsidRDefault="00C5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C53A1F" w:rsidRPr="003E0DF7" w14:paraId="568AF088" w14:textId="77777777" w:rsidTr="006D7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pct"/>
            <w:tcBorders>
              <w:top w:val="nil"/>
              <w:bottom w:val="nil"/>
            </w:tcBorders>
          </w:tcPr>
          <w:p w14:paraId="78158C7E" w14:textId="76D5E93E" w:rsidR="00C53A1F" w:rsidRPr="003E0DF7" w:rsidRDefault="00CB5798" w:rsidP="003D0C9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374151"/>
                <w:sz w:val="24"/>
                <w:szCs w:val="24"/>
                <w:shd w:val="clear" w:color="auto" w:fill="F7F7F8"/>
                <w:lang w:val="en-US"/>
              </w:rPr>
            </w:pPr>
            <w:r w:rsidRPr="003E0DF7">
              <w:rPr>
                <w:rStyle w:val="normaltextrun"/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/>
              </w:rPr>
              <w:t>4</w:t>
            </w: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. </w:t>
            </w:r>
            <w:r w:rsidR="00F27E6E"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If you could </w:t>
            </w:r>
            <w:r w:rsidR="003269ED"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velop</w:t>
            </w:r>
            <w:r w:rsidR="00F27E6E"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a digital solution, </w:t>
            </w:r>
            <w:r w:rsidR="00AE48F8"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lease share your experiences and opinions on what would improve</w:t>
            </w:r>
            <w:r w:rsidR="00F27E6E"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your daily workday</w:t>
            </w:r>
            <w:r w:rsidR="00AE48F8"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</w:t>
            </w:r>
          </w:p>
        </w:tc>
        <w:tc>
          <w:tcPr>
            <w:tcW w:w="1593" w:type="pct"/>
            <w:vMerge/>
          </w:tcPr>
          <w:p w14:paraId="6DBBBE93" w14:textId="77777777" w:rsidR="00C53A1F" w:rsidRPr="003E0DF7" w:rsidRDefault="00C53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C53A1F" w:rsidRPr="003E0DF7" w14:paraId="12E372D9" w14:textId="77777777" w:rsidTr="006D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pct"/>
            <w:tcBorders>
              <w:top w:val="nil"/>
              <w:bottom w:val="single" w:sz="4" w:space="0" w:color="auto"/>
            </w:tcBorders>
          </w:tcPr>
          <w:p w14:paraId="2B3A773C" w14:textId="21B3675A" w:rsidR="00C53A1F" w:rsidRPr="003E0DF7" w:rsidRDefault="00DB59DA" w:rsidP="003D0C9C">
            <w:pPr>
              <w:spacing w:after="12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5. </w:t>
            </w:r>
            <w:r w:rsidR="00AB72D7"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Do you want to </w:t>
            </w:r>
            <w:r w:rsidR="00F43676"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discuss or </w:t>
            </w:r>
            <w:r w:rsidR="001745EE"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share </w:t>
            </w:r>
            <w:r w:rsidR="00F43676"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ther relevant issues</w:t>
            </w:r>
            <w:r w:rsidRPr="003E0D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?</w:t>
            </w:r>
          </w:p>
        </w:tc>
        <w:tc>
          <w:tcPr>
            <w:tcW w:w="1593" w:type="pct"/>
            <w:vMerge/>
          </w:tcPr>
          <w:p w14:paraId="7CFD0CDD" w14:textId="77777777" w:rsidR="00C53A1F" w:rsidRPr="003E0DF7" w:rsidRDefault="00C53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</w:tbl>
    <w:p w14:paraId="7DCEC68D" w14:textId="129C01F4" w:rsidR="0008630D" w:rsidRPr="003E0DF7" w:rsidRDefault="0008630D">
      <w:pPr>
        <w:rPr>
          <w:sz w:val="24"/>
          <w:szCs w:val="24"/>
          <w:lang w:val="en-US"/>
        </w:rPr>
      </w:pPr>
    </w:p>
    <w:sectPr w:rsidR="0008630D" w:rsidRPr="003E0D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13C42"/>
    <w:multiLevelType w:val="hybridMultilevel"/>
    <w:tmpl w:val="FA4CF960"/>
    <w:lvl w:ilvl="0" w:tplc="508EC180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  <w:b w:val="0"/>
        <w:color w:val="00000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475706"/>
    <w:multiLevelType w:val="hybridMultilevel"/>
    <w:tmpl w:val="01A43222"/>
    <w:lvl w:ilvl="0" w:tplc="799A7062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  <w:b w:val="0"/>
        <w:color w:val="00000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130C56"/>
    <w:multiLevelType w:val="hybridMultilevel"/>
    <w:tmpl w:val="EA9AA07A"/>
    <w:lvl w:ilvl="0" w:tplc="F94A5900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  <w:b w:val="0"/>
        <w:color w:val="00000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4912EC"/>
    <w:multiLevelType w:val="hybridMultilevel"/>
    <w:tmpl w:val="759423C0"/>
    <w:lvl w:ilvl="0" w:tplc="5E6CD922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  <w:b w:val="0"/>
        <w:color w:val="00000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1937299">
    <w:abstractNumId w:val="0"/>
  </w:num>
  <w:num w:numId="2" w16cid:durableId="1962490938">
    <w:abstractNumId w:val="1"/>
  </w:num>
  <w:num w:numId="3" w16cid:durableId="5376304">
    <w:abstractNumId w:val="3"/>
  </w:num>
  <w:num w:numId="4" w16cid:durableId="17913201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B7F4A3E"/>
    <w:rsid w:val="000058DA"/>
    <w:rsid w:val="000102DD"/>
    <w:rsid w:val="00011175"/>
    <w:rsid w:val="00012D52"/>
    <w:rsid w:val="00040875"/>
    <w:rsid w:val="00045EB5"/>
    <w:rsid w:val="0005174D"/>
    <w:rsid w:val="00065A72"/>
    <w:rsid w:val="0008630D"/>
    <w:rsid w:val="00086A19"/>
    <w:rsid w:val="001205E4"/>
    <w:rsid w:val="00147C06"/>
    <w:rsid w:val="0016562D"/>
    <w:rsid w:val="001745EE"/>
    <w:rsid w:val="001E0FDE"/>
    <w:rsid w:val="002402CB"/>
    <w:rsid w:val="00263F70"/>
    <w:rsid w:val="002B7879"/>
    <w:rsid w:val="002F039A"/>
    <w:rsid w:val="003269ED"/>
    <w:rsid w:val="003D0AA2"/>
    <w:rsid w:val="003D0C9C"/>
    <w:rsid w:val="003E0DF7"/>
    <w:rsid w:val="00421C41"/>
    <w:rsid w:val="0042245C"/>
    <w:rsid w:val="004525A2"/>
    <w:rsid w:val="00494624"/>
    <w:rsid w:val="00575313"/>
    <w:rsid w:val="00595D21"/>
    <w:rsid w:val="005A4FFF"/>
    <w:rsid w:val="005D0AD7"/>
    <w:rsid w:val="00623814"/>
    <w:rsid w:val="006C208B"/>
    <w:rsid w:val="006D7546"/>
    <w:rsid w:val="00720F01"/>
    <w:rsid w:val="007A2007"/>
    <w:rsid w:val="007A2AB7"/>
    <w:rsid w:val="007B5EFA"/>
    <w:rsid w:val="007E21C0"/>
    <w:rsid w:val="008532B9"/>
    <w:rsid w:val="008706A7"/>
    <w:rsid w:val="008B6261"/>
    <w:rsid w:val="009675C5"/>
    <w:rsid w:val="00970546"/>
    <w:rsid w:val="00A16018"/>
    <w:rsid w:val="00A66D92"/>
    <w:rsid w:val="00A77BCB"/>
    <w:rsid w:val="00A87A53"/>
    <w:rsid w:val="00AB72D7"/>
    <w:rsid w:val="00AC5AEC"/>
    <w:rsid w:val="00AC66D5"/>
    <w:rsid w:val="00AE090E"/>
    <w:rsid w:val="00AE0F65"/>
    <w:rsid w:val="00AE48F8"/>
    <w:rsid w:val="00AF427F"/>
    <w:rsid w:val="00AF5386"/>
    <w:rsid w:val="00B12BAA"/>
    <w:rsid w:val="00B326CB"/>
    <w:rsid w:val="00B96220"/>
    <w:rsid w:val="00BB3F1B"/>
    <w:rsid w:val="00C53106"/>
    <w:rsid w:val="00C53A1F"/>
    <w:rsid w:val="00C72F6C"/>
    <w:rsid w:val="00C93D59"/>
    <w:rsid w:val="00CA0C23"/>
    <w:rsid w:val="00CB5798"/>
    <w:rsid w:val="00D81816"/>
    <w:rsid w:val="00DB59DA"/>
    <w:rsid w:val="00E238D9"/>
    <w:rsid w:val="00E342FE"/>
    <w:rsid w:val="00E64C74"/>
    <w:rsid w:val="00EA32F6"/>
    <w:rsid w:val="00EC4E5D"/>
    <w:rsid w:val="00ED3981"/>
    <w:rsid w:val="00F06215"/>
    <w:rsid w:val="00F271D3"/>
    <w:rsid w:val="00F27E6E"/>
    <w:rsid w:val="00F43676"/>
    <w:rsid w:val="00F7145F"/>
    <w:rsid w:val="00FA3CF2"/>
    <w:rsid w:val="00FE308E"/>
    <w:rsid w:val="015D6BAD"/>
    <w:rsid w:val="40B971FD"/>
    <w:rsid w:val="55EF50C1"/>
    <w:rsid w:val="61C80EDC"/>
    <w:rsid w:val="695660F5"/>
    <w:rsid w:val="6A636E27"/>
    <w:rsid w:val="7B7F4A3E"/>
    <w:rsid w:val="7BA4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F4A3E"/>
  <w15:chartTrackingRefBased/>
  <w15:docId w15:val="{B49DC210-E778-6B4A-A75C-3AF59D656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6D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20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7B5EFA"/>
  </w:style>
  <w:style w:type="character" w:customStyle="1" w:styleId="eop">
    <w:name w:val="eop"/>
    <w:basedOn w:val="DefaultParagraphFont"/>
    <w:rsid w:val="007B5EFA"/>
  </w:style>
  <w:style w:type="table" w:styleId="PlainTable2">
    <w:name w:val="Plain Table 2"/>
    <w:basedOn w:val="TableNormal"/>
    <w:uiPriority w:val="42"/>
    <w:rsid w:val="007A2A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A2AB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66D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3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12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0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F7D692AA40E74F894127DB86906190" ma:contentTypeVersion="17" ma:contentTypeDescription="Create a new document." ma:contentTypeScope="" ma:versionID="fdd06eb114cc776dd08c1bd4a7d5a8f2">
  <xsd:schema xmlns:xsd="http://www.w3.org/2001/XMLSchema" xmlns:xs="http://www.w3.org/2001/XMLSchema" xmlns:p="http://schemas.microsoft.com/office/2006/metadata/properties" xmlns:ns2="2a8ff751-2e2c-4d09-9ff9-afbccb7f3319" xmlns:ns3="183adeba-8081-436c-b1f6-3890db3e2442" targetNamespace="http://schemas.microsoft.com/office/2006/metadata/properties" ma:root="true" ma:fieldsID="4e64674d5a7fcfe45e394fce6c0429ec" ns2:_="" ns3:_="">
    <xsd:import namespace="2a8ff751-2e2c-4d09-9ff9-afbccb7f3319"/>
    <xsd:import namespace="183adeba-8081-436c-b1f6-3890db3e24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8ff751-2e2c-4d09-9ff9-afbccb7f3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3adeba-8081-436c-b1f6-3890db3e24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2197968-42bc-46ef-93e5-0b8fe3891b7b}" ma:internalName="TaxCatchAll" ma:showField="CatchAllData" ma:web="183adeba-8081-436c-b1f6-3890db3e24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a8ff751-2e2c-4d09-9ff9-afbccb7f3319">
      <Terms xmlns="http://schemas.microsoft.com/office/infopath/2007/PartnerControls"/>
    </lcf76f155ced4ddcb4097134ff3c332f>
    <TaxCatchAll xmlns="183adeba-8081-436c-b1f6-3890db3e2442" xsi:nil="true"/>
  </documentManagement>
</p:properties>
</file>

<file path=customXml/itemProps1.xml><?xml version="1.0" encoding="utf-8"?>
<ds:datastoreItem xmlns:ds="http://schemas.openxmlformats.org/officeDocument/2006/customXml" ds:itemID="{CAE159F9-86DD-5046-A2D3-ECC2C627421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2ABC7D7-9C3E-4601-8CD1-6DDDE6A0E4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01AD05-1F48-49E2-BAD5-68D6921B9048}"/>
</file>

<file path=customXml/itemProps4.xml><?xml version="1.0" encoding="utf-8"?>
<ds:datastoreItem xmlns:ds="http://schemas.openxmlformats.org/officeDocument/2006/customXml" ds:itemID="{91DD7E1E-6DB7-4BC6-9CA5-46A220CF51E9}">
  <ds:schemaRefs>
    <ds:schemaRef ds:uri="http://schemas.microsoft.com/office/2006/metadata/properties"/>
    <ds:schemaRef ds:uri="http://schemas.microsoft.com/office/infopath/2007/PartnerControls"/>
    <ds:schemaRef ds:uri="2a8ff751-2e2c-4d09-9ff9-afbccb7f3319"/>
    <ds:schemaRef ds:uri="183adeba-8081-436c-b1f6-3890db3e24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Schröder</dc:creator>
  <cp:keywords/>
  <dc:description/>
  <cp:lastModifiedBy>Judith Schrøder</cp:lastModifiedBy>
  <cp:revision>2</cp:revision>
  <dcterms:created xsi:type="dcterms:W3CDTF">2024-05-01T08:20:00Z</dcterms:created>
  <dcterms:modified xsi:type="dcterms:W3CDTF">2024-05-01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F7D692AA40E74F894127DB86906190</vt:lpwstr>
  </property>
  <property fmtid="{D5CDD505-2E9C-101B-9397-08002B2CF9AE}" pid="3" name="MediaServiceImageTags">
    <vt:lpwstr/>
  </property>
</Properties>
</file>